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F0A6F" w14:textId="58138C9F" w:rsidR="00902B26" w:rsidRDefault="00175892" w:rsidP="00326397">
      <w:pPr>
        <w:jc w:val="center"/>
      </w:pPr>
      <w:r w:rsidRPr="00F64F84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>3</w:t>
      </w:r>
      <w:r w:rsidRPr="00F64F84">
        <w:rPr>
          <w:rFonts w:ascii="Times New Roman" w:hAnsi="Times New Roman" w:cs="Times New Roman"/>
        </w:rPr>
        <w:t>.</w:t>
      </w:r>
      <w:r w:rsidRPr="00F64F84">
        <w:t xml:space="preserve"> </w:t>
      </w:r>
      <w:r w:rsidRPr="00F64F84">
        <w:rPr>
          <w:rFonts w:ascii="Times New Roman" w:hAnsi="Times New Roman" w:cs="Times New Roman"/>
        </w:rPr>
        <w:t xml:space="preserve">Top 10 ranking table </w:t>
      </w:r>
      <w:r>
        <w:rPr>
          <w:rFonts w:ascii="Times New Roman" w:hAnsi="Times New Roman" w:cs="Times New Roman"/>
        </w:rPr>
        <w:t xml:space="preserve">of </w:t>
      </w:r>
      <w:r w:rsidRPr="00F64F84">
        <w:rPr>
          <w:rFonts w:ascii="Times New Roman" w:hAnsi="Times New Roman" w:cs="Times New Roman"/>
        </w:rPr>
        <w:t>authors, cited journals, institutions, and countries based on CiteSpac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532"/>
        <w:gridCol w:w="1024"/>
        <w:gridCol w:w="1308"/>
        <w:gridCol w:w="1024"/>
        <w:gridCol w:w="1629"/>
        <w:gridCol w:w="1024"/>
        <w:gridCol w:w="1500"/>
        <w:gridCol w:w="1024"/>
        <w:gridCol w:w="1308"/>
        <w:gridCol w:w="1024"/>
        <w:gridCol w:w="1258"/>
        <w:gridCol w:w="1024"/>
      </w:tblGrid>
      <w:tr w:rsidR="00326397" w14:paraId="3D8F5573" w14:textId="0DDE1EE8" w:rsidTr="00326397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55CD1C" w14:textId="50A6C8CE" w:rsidR="00326397" w:rsidRDefault="00326397" w:rsidP="00326397">
            <w:pPr>
              <w:jc w:val="center"/>
            </w:pPr>
            <w:r w:rsidRPr="00102E7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ank</w:t>
            </w:r>
          </w:p>
        </w:tc>
        <w:tc>
          <w:tcPr>
            <w:tcW w:w="754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3E07BFD" w14:textId="63366FBC" w:rsidR="00326397" w:rsidRDefault="00326397" w:rsidP="00326397">
            <w:pPr>
              <w:jc w:val="center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Related researches in nearly 10 years</w:t>
            </w:r>
          </w:p>
        </w:tc>
        <w:tc>
          <w:tcPr>
            <w:tcW w:w="713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29C8C18" w14:textId="3A69620E" w:rsidR="00326397" w:rsidRDefault="00326397" w:rsidP="00326397">
            <w:pPr>
              <w:jc w:val="center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igh reference and hotspot papers</w:t>
            </w:r>
          </w:p>
        </w:tc>
      </w:tr>
      <w:tr w:rsidR="00326397" w14:paraId="47749B8B" w14:textId="2AB75108" w:rsidTr="00326397">
        <w:trPr>
          <w:jc w:val="center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CDF93D" w14:textId="77777777" w:rsidR="00326397" w:rsidRDefault="00326397" w:rsidP="00326397">
            <w:pPr>
              <w:jc w:val="left"/>
            </w:pP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7EDF788A" w14:textId="5FC6B7A0" w:rsidR="00326397" w:rsidRDefault="00326397" w:rsidP="00326397">
            <w:pPr>
              <w:jc w:val="left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5E204F1A" w14:textId="657F5F4C" w:rsidR="00326397" w:rsidRDefault="00326397" w:rsidP="00326397">
            <w:pPr>
              <w:jc w:val="left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188773C9" w14:textId="6277CF35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1F71A99B" w14:textId="295513F9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66847300" w14:textId="3FEC0AA1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023CC316" w14:textId="5D608DCA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7014CEAC" w14:textId="5C2C6D46" w:rsidR="00326397" w:rsidRDefault="00326397" w:rsidP="00326397">
            <w:pPr>
              <w:jc w:val="left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694998B7" w14:textId="17079F62" w:rsidR="00326397" w:rsidRDefault="00326397" w:rsidP="00326397">
            <w:pPr>
              <w:jc w:val="left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55AC715A" w14:textId="1A7A3A16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5385748B" w14:textId="5E131C68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center"/>
          </w:tcPr>
          <w:p w14:paraId="41D4D316" w14:textId="1E35A763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1CB2BDA0" w14:textId="0B634022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</w:tr>
      <w:tr w:rsidR="00781059" w14:paraId="163C88DE" w14:textId="1021534F" w:rsidTr="00326397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7FEF06" w14:textId="7664CCE5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A01969D" w14:textId="6E32B129" w:rsidR="00781059" w:rsidRDefault="00781059" w:rsidP="00326397">
            <w:pPr>
              <w:jc w:val="left"/>
            </w:pPr>
            <w:r w:rsidRPr="00326397">
              <w:rPr>
                <w:rFonts w:ascii="Times New Roman" w:hAnsi="Times New Roman" w:cs="Times New Roman"/>
                <w:sz w:val="15"/>
                <w:szCs w:val="15"/>
              </w:rPr>
              <w:t>LAURENT PEYRINBIROULET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39FBF248" w14:textId="29C36D74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18A878E" w14:textId="494AC2D9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A7F0C6F" w14:textId="14CA97BD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20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470CBA7E" w14:textId="3087FB69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Mayo Clin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E5B4824" w14:textId="30135907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1EEB7B26" w14:textId="5EA08DC1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AXEL DIGNASS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AE03420" w14:textId="506B0AF1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985A94E" w14:textId="3B68845F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7BD0A99" w14:textId="647B7BB7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3A4C73B0" w14:textId="3CC2A1C5" w:rsidR="00781059" w:rsidRDefault="006E27F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Mayo Clin 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21FEF431" w14:textId="35C744C4" w:rsidR="00781059" w:rsidRDefault="006E27F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</w:tr>
      <w:tr w:rsidR="00781059" w14:paraId="613D00AD" w14:textId="4CEAB9B1" w:rsidTr="00326397">
        <w:trPr>
          <w:jc w:val="center"/>
        </w:trPr>
        <w:tc>
          <w:tcPr>
            <w:tcW w:w="709" w:type="dxa"/>
            <w:vAlign w:val="center"/>
          </w:tcPr>
          <w:p w14:paraId="2B5B6CF0" w14:textId="14156F92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2" w:type="dxa"/>
            <w:vAlign w:val="center"/>
          </w:tcPr>
          <w:p w14:paraId="6D6F072E" w14:textId="72F19551" w:rsidR="00781059" w:rsidRDefault="00781059" w:rsidP="00326397">
            <w:pPr>
              <w:jc w:val="left"/>
            </w:pPr>
            <w:r w:rsidRPr="00A117DB">
              <w:rPr>
                <w:rFonts w:ascii="Times New Roman" w:hAnsi="Times New Roman" w:cs="Times New Roman"/>
                <w:sz w:val="15"/>
                <w:szCs w:val="15"/>
              </w:rPr>
              <w:t>JONAS F LUDVIGSSON</w:t>
            </w:r>
          </w:p>
        </w:tc>
        <w:tc>
          <w:tcPr>
            <w:tcW w:w="1024" w:type="dxa"/>
            <w:vAlign w:val="center"/>
          </w:tcPr>
          <w:p w14:paraId="5773614D" w14:textId="38FA3618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1308" w:type="dxa"/>
            <w:vAlign w:val="center"/>
          </w:tcPr>
          <w:p w14:paraId="0068AEE7" w14:textId="71F9FF52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1024" w:type="dxa"/>
            <w:vAlign w:val="center"/>
          </w:tcPr>
          <w:p w14:paraId="4B0A84EC" w14:textId="54F88C24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1</w:t>
            </w:r>
          </w:p>
        </w:tc>
        <w:tc>
          <w:tcPr>
            <w:tcW w:w="1629" w:type="dxa"/>
            <w:vAlign w:val="center"/>
          </w:tcPr>
          <w:p w14:paraId="6D9A23A1" w14:textId="5FC196C8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Karolinska Inst </w:t>
            </w:r>
          </w:p>
        </w:tc>
        <w:tc>
          <w:tcPr>
            <w:tcW w:w="1024" w:type="dxa"/>
            <w:vAlign w:val="center"/>
          </w:tcPr>
          <w:p w14:paraId="4D55D42B" w14:textId="1D13A975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1500" w:type="dxa"/>
            <w:vAlign w:val="center"/>
          </w:tcPr>
          <w:p w14:paraId="70B9590C" w14:textId="7E729DB4" w:rsidR="00781059" w:rsidRDefault="00401CAB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LAURENT PEYRINBIROULET </w:t>
            </w:r>
          </w:p>
        </w:tc>
        <w:tc>
          <w:tcPr>
            <w:tcW w:w="1024" w:type="dxa"/>
            <w:vAlign w:val="center"/>
          </w:tcPr>
          <w:p w14:paraId="119A22FD" w14:textId="601F0CF5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08" w:type="dxa"/>
            <w:vAlign w:val="center"/>
          </w:tcPr>
          <w:p w14:paraId="63E2967D" w14:textId="038EBCE0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1024" w:type="dxa"/>
            <w:vAlign w:val="center"/>
          </w:tcPr>
          <w:p w14:paraId="06B4156D" w14:textId="173E480C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258" w:type="dxa"/>
            <w:vAlign w:val="center"/>
          </w:tcPr>
          <w:p w14:paraId="45A6AC2C" w14:textId="11C4DA9C" w:rsidR="00781059" w:rsidRDefault="006E27F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Toronto</w:t>
            </w:r>
          </w:p>
        </w:tc>
        <w:tc>
          <w:tcPr>
            <w:tcW w:w="1024" w:type="dxa"/>
            <w:vAlign w:val="center"/>
          </w:tcPr>
          <w:p w14:paraId="2627E8F4" w14:textId="11834494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781059" w14:paraId="4845D05E" w14:textId="6420B1BA" w:rsidTr="00326397">
        <w:trPr>
          <w:jc w:val="center"/>
        </w:trPr>
        <w:tc>
          <w:tcPr>
            <w:tcW w:w="709" w:type="dxa"/>
            <w:vAlign w:val="center"/>
          </w:tcPr>
          <w:p w14:paraId="7C4FD299" w14:textId="1565E99E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2" w:type="dxa"/>
            <w:vAlign w:val="center"/>
          </w:tcPr>
          <w:p w14:paraId="1D4F2B0D" w14:textId="1703DD94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BO SHEN </w:t>
            </w:r>
          </w:p>
        </w:tc>
        <w:tc>
          <w:tcPr>
            <w:tcW w:w="1024" w:type="dxa"/>
            <w:vAlign w:val="center"/>
          </w:tcPr>
          <w:p w14:paraId="013341C1" w14:textId="0A5830EA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308" w:type="dxa"/>
            <w:vAlign w:val="center"/>
          </w:tcPr>
          <w:p w14:paraId="266E4D26" w14:textId="4CEBD0E2" w:rsidR="00781059" w:rsidRDefault="002B472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CHINA </w:t>
            </w:r>
          </w:p>
        </w:tc>
        <w:tc>
          <w:tcPr>
            <w:tcW w:w="1024" w:type="dxa"/>
            <w:vAlign w:val="center"/>
          </w:tcPr>
          <w:p w14:paraId="709281F2" w14:textId="34E0EEDE" w:rsidR="00781059" w:rsidRDefault="002B4728" w:rsidP="00326397">
            <w:pPr>
              <w:jc w:val="left"/>
            </w:pPr>
            <w:r>
              <w:rPr>
                <w:rFonts w:hint="eastAsia"/>
              </w:rPr>
              <w:t>1</w:t>
            </w:r>
            <w:r>
              <w:t>387</w:t>
            </w:r>
          </w:p>
        </w:tc>
        <w:tc>
          <w:tcPr>
            <w:tcW w:w="1629" w:type="dxa"/>
            <w:vAlign w:val="center"/>
          </w:tcPr>
          <w:p w14:paraId="3F900FC5" w14:textId="20C25B4A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Toronto</w:t>
            </w:r>
          </w:p>
        </w:tc>
        <w:tc>
          <w:tcPr>
            <w:tcW w:w="1024" w:type="dxa"/>
            <w:vAlign w:val="center"/>
          </w:tcPr>
          <w:p w14:paraId="14B9DB8D" w14:textId="3BA4D419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5</w:t>
            </w:r>
          </w:p>
        </w:tc>
        <w:tc>
          <w:tcPr>
            <w:tcW w:w="1500" w:type="dxa"/>
            <w:vAlign w:val="center"/>
          </w:tcPr>
          <w:p w14:paraId="392861AD" w14:textId="2240F6CF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SILVIO DANESE</w:t>
            </w:r>
          </w:p>
        </w:tc>
        <w:tc>
          <w:tcPr>
            <w:tcW w:w="1024" w:type="dxa"/>
            <w:vAlign w:val="center"/>
          </w:tcPr>
          <w:p w14:paraId="5D37FF31" w14:textId="31493AF1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08" w:type="dxa"/>
            <w:vAlign w:val="center"/>
          </w:tcPr>
          <w:p w14:paraId="554F2BA6" w14:textId="38CC5434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ITALY </w:t>
            </w:r>
          </w:p>
        </w:tc>
        <w:tc>
          <w:tcPr>
            <w:tcW w:w="1024" w:type="dxa"/>
            <w:vAlign w:val="center"/>
          </w:tcPr>
          <w:p w14:paraId="594A5B8A" w14:textId="1415D7E2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258" w:type="dxa"/>
            <w:vAlign w:val="center"/>
          </w:tcPr>
          <w:p w14:paraId="14A6ADFA" w14:textId="4BE616ED" w:rsidR="00781059" w:rsidRDefault="006E27F7" w:rsidP="00326397">
            <w:pPr>
              <w:jc w:val="left"/>
            </w:pP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gaples</w:t>
            </w:r>
            <w:proofErr w:type="spellEnd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 Markus Hosp</w:t>
            </w:r>
          </w:p>
        </w:tc>
        <w:tc>
          <w:tcPr>
            <w:tcW w:w="1024" w:type="dxa"/>
            <w:vAlign w:val="center"/>
          </w:tcPr>
          <w:p w14:paraId="596D186D" w14:textId="432224F6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781059" w14:paraId="08251CE9" w14:textId="494EE7D0" w:rsidTr="00326397">
        <w:trPr>
          <w:jc w:val="center"/>
        </w:trPr>
        <w:tc>
          <w:tcPr>
            <w:tcW w:w="709" w:type="dxa"/>
            <w:vAlign w:val="center"/>
          </w:tcPr>
          <w:p w14:paraId="3957909F" w14:textId="01C00102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32" w:type="dxa"/>
            <w:vAlign w:val="center"/>
          </w:tcPr>
          <w:p w14:paraId="6F5401DE" w14:textId="2C3EAEDC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CHARLES N BERNSTEIN </w:t>
            </w:r>
          </w:p>
        </w:tc>
        <w:tc>
          <w:tcPr>
            <w:tcW w:w="1024" w:type="dxa"/>
            <w:vAlign w:val="center"/>
          </w:tcPr>
          <w:p w14:paraId="04D8A740" w14:textId="7BC6F673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308" w:type="dxa"/>
            <w:vAlign w:val="center"/>
          </w:tcPr>
          <w:p w14:paraId="0694F0A2" w14:textId="0DB94938" w:rsidR="00781059" w:rsidRDefault="002B472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1024" w:type="dxa"/>
            <w:vAlign w:val="center"/>
          </w:tcPr>
          <w:p w14:paraId="1AE03B0A" w14:textId="2E6F5F37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4</w:t>
            </w:r>
          </w:p>
        </w:tc>
        <w:tc>
          <w:tcPr>
            <w:tcW w:w="1629" w:type="dxa"/>
            <w:vAlign w:val="center"/>
          </w:tcPr>
          <w:p w14:paraId="2745AD5A" w14:textId="108B9E6E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Tel Aviv Univ</w:t>
            </w:r>
          </w:p>
        </w:tc>
        <w:tc>
          <w:tcPr>
            <w:tcW w:w="1024" w:type="dxa"/>
            <w:vAlign w:val="center"/>
          </w:tcPr>
          <w:p w14:paraId="37180A72" w14:textId="46D961AA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</w:p>
        </w:tc>
        <w:tc>
          <w:tcPr>
            <w:tcW w:w="1500" w:type="dxa"/>
            <w:vAlign w:val="center"/>
          </w:tcPr>
          <w:p w14:paraId="30558C75" w14:textId="07DBE50E" w:rsidR="00781059" w:rsidRDefault="00401CAB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F MAGRO</w:t>
            </w:r>
          </w:p>
        </w:tc>
        <w:tc>
          <w:tcPr>
            <w:tcW w:w="1024" w:type="dxa"/>
            <w:vAlign w:val="center"/>
          </w:tcPr>
          <w:p w14:paraId="5CFA448F" w14:textId="13BF8CC2" w:rsidR="00781059" w:rsidRDefault="00DC24B5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08" w:type="dxa"/>
            <w:vAlign w:val="center"/>
          </w:tcPr>
          <w:p w14:paraId="731FE4B6" w14:textId="11C70E5C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1024" w:type="dxa"/>
            <w:vAlign w:val="center"/>
          </w:tcPr>
          <w:p w14:paraId="29960544" w14:textId="29FCBC24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58" w:type="dxa"/>
            <w:vAlign w:val="center"/>
          </w:tcPr>
          <w:p w14:paraId="7B54D1F3" w14:textId="3D973A36" w:rsidR="00781059" w:rsidRDefault="006E27F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hinese Univ Hong Kong</w:t>
            </w:r>
          </w:p>
        </w:tc>
        <w:tc>
          <w:tcPr>
            <w:tcW w:w="1024" w:type="dxa"/>
            <w:vAlign w:val="center"/>
          </w:tcPr>
          <w:p w14:paraId="000745BA" w14:textId="26B06976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781059" w14:paraId="36A8869F" w14:textId="77777777" w:rsidTr="00326397">
        <w:trPr>
          <w:jc w:val="center"/>
        </w:trPr>
        <w:tc>
          <w:tcPr>
            <w:tcW w:w="709" w:type="dxa"/>
            <w:vAlign w:val="center"/>
          </w:tcPr>
          <w:p w14:paraId="325D82A4" w14:textId="3DF35C74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32" w:type="dxa"/>
            <w:vAlign w:val="center"/>
          </w:tcPr>
          <w:p w14:paraId="4869AEE9" w14:textId="16E1495A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SILVIO DANESE </w:t>
            </w:r>
          </w:p>
        </w:tc>
        <w:tc>
          <w:tcPr>
            <w:tcW w:w="1024" w:type="dxa"/>
            <w:vAlign w:val="center"/>
          </w:tcPr>
          <w:p w14:paraId="1967F89D" w14:textId="5BC7ADFA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308" w:type="dxa"/>
            <w:vAlign w:val="center"/>
          </w:tcPr>
          <w:p w14:paraId="44B95BF4" w14:textId="179AF2B3" w:rsidR="00781059" w:rsidRDefault="002B472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GERMANY </w:t>
            </w:r>
          </w:p>
        </w:tc>
        <w:tc>
          <w:tcPr>
            <w:tcW w:w="1024" w:type="dxa"/>
            <w:vAlign w:val="center"/>
          </w:tcPr>
          <w:p w14:paraId="16096CF8" w14:textId="04C6AACC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9</w:t>
            </w:r>
          </w:p>
        </w:tc>
        <w:tc>
          <w:tcPr>
            <w:tcW w:w="1629" w:type="dxa"/>
            <w:vAlign w:val="center"/>
          </w:tcPr>
          <w:p w14:paraId="02A62AF5" w14:textId="610DBF87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Harvard Med Sch</w:t>
            </w:r>
          </w:p>
        </w:tc>
        <w:tc>
          <w:tcPr>
            <w:tcW w:w="1024" w:type="dxa"/>
            <w:vAlign w:val="center"/>
          </w:tcPr>
          <w:p w14:paraId="3BCAA9B5" w14:textId="125A8B44" w:rsidR="00781059" w:rsidRDefault="009D1B68" w:rsidP="00326397">
            <w:pPr>
              <w:jc w:val="left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1500" w:type="dxa"/>
            <w:vAlign w:val="center"/>
          </w:tcPr>
          <w:p w14:paraId="68DD6124" w14:textId="6F30771E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SHAJI SEBASTIAN</w:t>
            </w:r>
          </w:p>
        </w:tc>
        <w:tc>
          <w:tcPr>
            <w:tcW w:w="1024" w:type="dxa"/>
            <w:vAlign w:val="center"/>
          </w:tcPr>
          <w:p w14:paraId="0FE49180" w14:textId="31569B88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08" w:type="dxa"/>
            <w:vAlign w:val="center"/>
          </w:tcPr>
          <w:p w14:paraId="4EAE92CC" w14:textId="58CAA95C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024" w:type="dxa"/>
            <w:vAlign w:val="center"/>
          </w:tcPr>
          <w:p w14:paraId="1A4277E6" w14:textId="3D9C18A4" w:rsidR="00781059" w:rsidRPr="006E27F7" w:rsidRDefault="0071679F" w:rsidP="003263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58" w:type="dxa"/>
            <w:vAlign w:val="center"/>
          </w:tcPr>
          <w:p w14:paraId="02FE7997" w14:textId="027A94BF" w:rsidR="00781059" w:rsidRPr="006E27F7" w:rsidRDefault="006E27F7" w:rsidP="003263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27F7">
              <w:rPr>
                <w:rFonts w:ascii="Times New Roman" w:hAnsi="Times New Roman" w:cs="Times New Roman"/>
                <w:sz w:val="15"/>
                <w:szCs w:val="15"/>
              </w:rPr>
              <w:t>Harvard Univ</w:t>
            </w:r>
          </w:p>
        </w:tc>
        <w:tc>
          <w:tcPr>
            <w:tcW w:w="1024" w:type="dxa"/>
            <w:vAlign w:val="center"/>
          </w:tcPr>
          <w:p w14:paraId="778B50D2" w14:textId="4F921B88" w:rsidR="00781059" w:rsidRDefault="006E27F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81059" w14:paraId="2B328753" w14:textId="77777777" w:rsidTr="00326397">
        <w:trPr>
          <w:jc w:val="center"/>
        </w:trPr>
        <w:tc>
          <w:tcPr>
            <w:tcW w:w="709" w:type="dxa"/>
            <w:vAlign w:val="center"/>
          </w:tcPr>
          <w:p w14:paraId="7A4155C1" w14:textId="3C2EA6DC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center"/>
          </w:tcPr>
          <w:p w14:paraId="3783BEB5" w14:textId="27D9E7B9" w:rsidR="00781059" w:rsidRDefault="00781059" w:rsidP="00326397">
            <w:pPr>
              <w:jc w:val="left"/>
            </w:pPr>
            <w:r w:rsidRPr="00A117DB">
              <w:rPr>
                <w:rFonts w:ascii="Times New Roman" w:hAnsi="Times New Roman" w:cs="Times New Roman"/>
                <w:sz w:val="15"/>
                <w:szCs w:val="15"/>
              </w:rPr>
              <w:t>BENJAMIN LEBWOHL</w:t>
            </w:r>
          </w:p>
        </w:tc>
        <w:tc>
          <w:tcPr>
            <w:tcW w:w="1024" w:type="dxa"/>
            <w:vAlign w:val="center"/>
          </w:tcPr>
          <w:p w14:paraId="5437E751" w14:textId="6D9B6AB6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308" w:type="dxa"/>
            <w:vAlign w:val="center"/>
          </w:tcPr>
          <w:p w14:paraId="7FB1E5CA" w14:textId="2E5D8AA8" w:rsidR="00781059" w:rsidRDefault="002B472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024" w:type="dxa"/>
            <w:vAlign w:val="center"/>
          </w:tcPr>
          <w:p w14:paraId="66C96EA4" w14:textId="10E0C03F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8</w:t>
            </w:r>
          </w:p>
        </w:tc>
        <w:tc>
          <w:tcPr>
            <w:tcW w:w="1629" w:type="dxa"/>
            <w:vAlign w:val="center"/>
          </w:tcPr>
          <w:p w14:paraId="58A677F2" w14:textId="5183C1A2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Cleveland Clin </w:t>
            </w:r>
          </w:p>
        </w:tc>
        <w:tc>
          <w:tcPr>
            <w:tcW w:w="1024" w:type="dxa"/>
            <w:vAlign w:val="center"/>
          </w:tcPr>
          <w:p w14:paraId="05546E1D" w14:textId="343DC1A3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1500" w:type="dxa"/>
            <w:vAlign w:val="center"/>
          </w:tcPr>
          <w:p w14:paraId="1310F0EE" w14:textId="7C19E10F" w:rsidR="00781059" w:rsidRDefault="00401CAB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FLORIAN RIEDER</w:t>
            </w:r>
          </w:p>
        </w:tc>
        <w:tc>
          <w:tcPr>
            <w:tcW w:w="1024" w:type="dxa"/>
            <w:vAlign w:val="center"/>
          </w:tcPr>
          <w:p w14:paraId="0BF79C40" w14:textId="0DC9EEE4" w:rsidR="00781059" w:rsidRDefault="00DC24B5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vAlign w:val="center"/>
          </w:tcPr>
          <w:p w14:paraId="35320929" w14:textId="326206F0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1024" w:type="dxa"/>
            <w:vAlign w:val="center"/>
          </w:tcPr>
          <w:p w14:paraId="5B962F6D" w14:textId="4F52DEF2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258" w:type="dxa"/>
            <w:vAlign w:val="center"/>
          </w:tcPr>
          <w:p w14:paraId="2BA65805" w14:textId="2062D62B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Calgary</w:t>
            </w:r>
          </w:p>
        </w:tc>
        <w:tc>
          <w:tcPr>
            <w:tcW w:w="1024" w:type="dxa"/>
            <w:vAlign w:val="center"/>
          </w:tcPr>
          <w:p w14:paraId="278B6F1E" w14:textId="61A223C8" w:rsidR="00781059" w:rsidRDefault="006E27F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81059" w14:paraId="322F2767" w14:textId="77777777" w:rsidTr="00326397">
        <w:trPr>
          <w:jc w:val="center"/>
        </w:trPr>
        <w:tc>
          <w:tcPr>
            <w:tcW w:w="709" w:type="dxa"/>
            <w:vAlign w:val="center"/>
          </w:tcPr>
          <w:p w14:paraId="4C7E422F" w14:textId="64C412CC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32" w:type="dxa"/>
            <w:vAlign w:val="center"/>
          </w:tcPr>
          <w:p w14:paraId="22BDE668" w14:textId="363F7225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BYONG DUK YE</w:t>
            </w:r>
          </w:p>
        </w:tc>
        <w:tc>
          <w:tcPr>
            <w:tcW w:w="1024" w:type="dxa"/>
            <w:vAlign w:val="center"/>
          </w:tcPr>
          <w:p w14:paraId="6A3CFBBF" w14:textId="3B0ABFC5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308" w:type="dxa"/>
            <w:vAlign w:val="center"/>
          </w:tcPr>
          <w:p w14:paraId="4092B1AB" w14:textId="266BC99A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024" w:type="dxa"/>
            <w:vAlign w:val="center"/>
          </w:tcPr>
          <w:p w14:paraId="56B6BA72" w14:textId="6F916DA3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8</w:t>
            </w:r>
          </w:p>
        </w:tc>
        <w:tc>
          <w:tcPr>
            <w:tcW w:w="1629" w:type="dxa"/>
            <w:vAlign w:val="center"/>
          </w:tcPr>
          <w:p w14:paraId="3B1B92A3" w14:textId="1FC6B9B6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Massachusetts Gen Hosp </w:t>
            </w:r>
          </w:p>
        </w:tc>
        <w:tc>
          <w:tcPr>
            <w:tcW w:w="1024" w:type="dxa"/>
            <w:vAlign w:val="center"/>
          </w:tcPr>
          <w:p w14:paraId="2BD54E48" w14:textId="24CDDCA6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1500" w:type="dxa"/>
            <w:vAlign w:val="center"/>
          </w:tcPr>
          <w:p w14:paraId="3128FC8B" w14:textId="5657C545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ERHARD ROGLER</w:t>
            </w:r>
          </w:p>
        </w:tc>
        <w:tc>
          <w:tcPr>
            <w:tcW w:w="1024" w:type="dxa"/>
            <w:vAlign w:val="center"/>
          </w:tcPr>
          <w:p w14:paraId="0C6D38EA" w14:textId="6C51CF1D" w:rsidR="00781059" w:rsidRDefault="00DC24B5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vAlign w:val="center"/>
          </w:tcPr>
          <w:p w14:paraId="552D295F" w14:textId="6205B55D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NETHERLANDS </w:t>
            </w:r>
          </w:p>
        </w:tc>
        <w:tc>
          <w:tcPr>
            <w:tcW w:w="1024" w:type="dxa"/>
            <w:vAlign w:val="center"/>
          </w:tcPr>
          <w:p w14:paraId="4098FC7A" w14:textId="7DFB803A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258" w:type="dxa"/>
            <w:vAlign w:val="center"/>
          </w:tcPr>
          <w:p w14:paraId="481A9B6D" w14:textId="57493D31" w:rsidR="00781059" w:rsidRDefault="00994EA3" w:rsidP="00326397">
            <w:pPr>
              <w:jc w:val="left"/>
            </w:pPr>
            <w:r w:rsidRPr="00994EA3">
              <w:rPr>
                <w:rFonts w:ascii="Times New Roman" w:hAnsi="Times New Roman" w:cs="Times New Roman"/>
                <w:sz w:val="15"/>
                <w:szCs w:val="15"/>
              </w:rPr>
              <w:t>Broad Inst MIT &amp; Harvard</w:t>
            </w:r>
          </w:p>
        </w:tc>
        <w:tc>
          <w:tcPr>
            <w:tcW w:w="1024" w:type="dxa"/>
            <w:vAlign w:val="center"/>
          </w:tcPr>
          <w:p w14:paraId="3FC98CE6" w14:textId="28D306E9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81059" w14:paraId="0A95723C" w14:textId="77777777" w:rsidTr="00326397">
        <w:trPr>
          <w:jc w:val="center"/>
        </w:trPr>
        <w:tc>
          <w:tcPr>
            <w:tcW w:w="709" w:type="dxa"/>
            <w:vAlign w:val="center"/>
          </w:tcPr>
          <w:p w14:paraId="560757B5" w14:textId="511203E2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32" w:type="dxa"/>
            <w:vAlign w:val="center"/>
          </w:tcPr>
          <w:p w14:paraId="72BCAAEB" w14:textId="16D6A108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ERHARD ROGLER</w:t>
            </w:r>
          </w:p>
        </w:tc>
        <w:tc>
          <w:tcPr>
            <w:tcW w:w="1024" w:type="dxa"/>
            <w:vAlign w:val="center"/>
          </w:tcPr>
          <w:p w14:paraId="4AF5F65A" w14:textId="42EC664E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308" w:type="dxa"/>
            <w:vAlign w:val="center"/>
          </w:tcPr>
          <w:p w14:paraId="58F8B3A2" w14:textId="021D933C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024" w:type="dxa"/>
            <w:vAlign w:val="center"/>
          </w:tcPr>
          <w:p w14:paraId="58103EFE" w14:textId="2BFBE55A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1</w:t>
            </w:r>
          </w:p>
        </w:tc>
        <w:tc>
          <w:tcPr>
            <w:tcW w:w="1629" w:type="dxa"/>
            <w:vAlign w:val="center"/>
          </w:tcPr>
          <w:p w14:paraId="024D7AC2" w14:textId="29EE259E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Univ </w:t>
            </w:r>
            <w:r w:rsidR="009D1B68">
              <w:rPr>
                <w:rFonts w:ascii="Times New Roman" w:hAnsi="Times New Roman" w:cs="Times New Roman"/>
                <w:sz w:val="15"/>
                <w:szCs w:val="15"/>
              </w:rPr>
              <w:t>Milan</w:t>
            </w:r>
          </w:p>
        </w:tc>
        <w:tc>
          <w:tcPr>
            <w:tcW w:w="1024" w:type="dxa"/>
            <w:vAlign w:val="center"/>
          </w:tcPr>
          <w:p w14:paraId="716B07D7" w14:textId="46A1145E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500" w:type="dxa"/>
            <w:vAlign w:val="center"/>
          </w:tcPr>
          <w:p w14:paraId="3218B91F" w14:textId="76A38C9D" w:rsidR="00781059" w:rsidRPr="00401CAB" w:rsidRDefault="00781059" w:rsidP="003263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DAVID C WILSON</w:t>
            </w:r>
          </w:p>
        </w:tc>
        <w:tc>
          <w:tcPr>
            <w:tcW w:w="1024" w:type="dxa"/>
            <w:vAlign w:val="center"/>
          </w:tcPr>
          <w:p w14:paraId="7982A7F6" w14:textId="7B5658AC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vAlign w:val="center"/>
          </w:tcPr>
          <w:p w14:paraId="24727012" w14:textId="100BADEB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BELGIUM</w:t>
            </w:r>
          </w:p>
        </w:tc>
        <w:tc>
          <w:tcPr>
            <w:tcW w:w="1024" w:type="dxa"/>
            <w:vAlign w:val="center"/>
          </w:tcPr>
          <w:p w14:paraId="55422500" w14:textId="612EA494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258" w:type="dxa"/>
            <w:vAlign w:val="center"/>
          </w:tcPr>
          <w:p w14:paraId="65924F42" w14:textId="556C9E14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Boston </w:t>
            </w: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hildrens</w:t>
            </w:r>
            <w:proofErr w:type="spellEnd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 Hosp</w:t>
            </w:r>
          </w:p>
        </w:tc>
        <w:tc>
          <w:tcPr>
            <w:tcW w:w="1024" w:type="dxa"/>
            <w:vAlign w:val="center"/>
          </w:tcPr>
          <w:p w14:paraId="38F78426" w14:textId="42F936B6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81059" w14:paraId="30CD11DB" w14:textId="77777777" w:rsidTr="00326397">
        <w:trPr>
          <w:jc w:val="center"/>
        </w:trPr>
        <w:tc>
          <w:tcPr>
            <w:tcW w:w="709" w:type="dxa"/>
            <w:vAlign w:val="center"/>
          </w:tcPr>
          <w:p w14:paraId="5FBAFF78" w14:textId="3B2BE4E5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32" w:type="dxa"/>
            <w:vAlign w:val="center"/>
          </w:tcPr>
          <w:p w14:paraId="23E79249" w14:textId="64D29861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JEANFREDERIC COLOMBEL</w:t>
            </w:r>
          </w:p>
        </w:tc>
        <w:tc>
          <w:tcPr>
            <w:tcW w:w="1024" w:type="dxa"/>
            <w:vAlign w:val="center"/>
          </w:tcPr>
          <w:p w14:paraId="05E3BF62" w14:textId="7E2C9F45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308" w:type="dxa"/>
            <w:vAlign w:val="center"/>
          </w:tcPr>
          <w:p w14:paraId="0D31C34F" w14:textId="10E718B3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1024" w:type="dxa"/>
            <w:vAlign w:val="center"/>
          </w:tcPr>
          <w:p w14:paraId="491E63B9" w14:textId="73138781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0</w:t>
            </w:r>
          </w:p>
        </w:tc>
        <w:tc>
          <w:tcPr>
            <w:tcW w:w="1629" w:type="dxa"/>
            <w:vAlign w:val="center"/>
          </w:tcPr>
          <w:p w14:paraId="2DE488A0" w14:textId="78442E30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Icahn Sch Med Mt Sinai </w:t>
            </w:r>
          </w:p>
        </w:tc>
        <w:tc>
          <w:tcPr>
            <w:tcW w:w="1024" w:type="dxa"/>
            <w:vAlign w:val="center"/>
          </w:tcPr>
          <w:p w14:paraId="335A227D" w14:textId="2969B89D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1500" w:type="dxa"/>
            <w:vAlign w:val="center"/>
          </w:tcPr>
          <w:p w14:paraId="23E9F060" w14:textId="0BC9D405" w:rsidR="00781059" w:rsidRPr="00401CAB" w:rsidRDefault="00401CAB" w:rsidP="003263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1CAB">
              <w:rPr>
                <w:rFonts w:ascii="Times New Roman" w:hAnsi="Times New Roman" w:cs="Times New Roman"/>
                <w:sz w:val="15"/>
                <w:szCs w:val="15"/>
              </w:rPr>
              <w:t>PAOLO GIONCHETTI</w:t>
            </w:r>
          </w:p>
        </w:tc>
        <w:tc>
          <w:tcPr>
            <w:tcW w:w="1024" w:type="dxa"/>
            <w:vAlign w:val="center"/>
          </w:tcPr>
          <w:p w14:paraId="60B759FB" w14:textId="74CF156D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vAlign w:val="center"/>
          </w:tcPr>
          <w:p w14:paraId="7503DA7B" w14:textId="60549A55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024" w:type="dxa"/>
            <w:vAlign w:val="center"/>
          </w:tcPr>
          <w:p w14:paraId="2FE19AE5" w14:textId="15E8DA5D" w:rsidR="00781059" w:rsidRDefault="0071679F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258" w:type="dxa"/>
            <w:vAlign w:val="center"/>
          </w:tcPr>
          <w:p w14:paraId="7D00008E" w14:textId="7DBFBA47" w:rsidR="00781059" w:rsidRDefault="006E27F7" w:rsidP="00326397">
            <w:pPr>
              <w:jc w:val="left"/>
            </w:pPr>
            <w:r w:rsidRPr="006E27F7">
              <w:rPr>
                <w:rFonts w:ascii="Times New Roman" w:hAnsi="Times New Roman" w:cs="Times New Roman"/>
                <w:sz w:val="15"/>
                <w:szCs w:val="15"/>
              </w:rPr>
              <w:t>Hannover Med Sch</w:t>
            </w:r>
          </w:p>
        </w:tc>
        <w:tc>
          <w:tcPr>
            <w:tcW w:w="1024" w:type="dxa"/>
            <w:vAlign w:val="center"/>
          </w:tcPr>
          <w:p w14:paraId="04223EBA" w14:textId="28B95749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81059" w14:paraId="314E6BA3" w14:textId="77777777" w:rsidTr="00326397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32BF72" w14:textId="7468270F" w:rsidR="00781059" w:rsidRPr="00102E70" w:rsidRDefault="00781059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02E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3E75DCB" w14:textId="471979B0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JAE HEE CHEON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7E06055E" w14:textId="375E2496" w:rsidR="00781059" w:rsidRDefault="0078105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4808D212" w14:textId="31AE6B8E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156FDE2C" w14:textId="6D497B21" w:rsidR="00781059" w:rsidRDefault="002B472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6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7FAB0B75" w14:textId="6AACE2D8" w:rsidR="00781059" w:rsidRDefault="009D1B68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Penn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FE380A9" w14:textId="2A4C9BF5" w:rsidR="00781059" w:rsidRDefault="009D1B68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35CBC8A9" w14:textId="4590E49F" w:rsidR="00781059" w:rsidRDefault="00401CAB" w:rsidP="00326397">
            <w:pPr>
              <w:jc w:val="left"/>
            </w:pPr>
            <w:r w:rsidRPr="00401CAB">
              <w:rPr>
                <w:rFonts w:ascii="Times New Roman" w:hAnsi="Times New Roman" w:cs="Times New Roman"/>
                <w:sz w:val="15"/>
                <w:szCs w:val="15"/>
              </w:rPr>
              <w:t>MARCUS HARBORD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5DDB922" w14:textId="12D4D04C" w:rsidR="00781059" w:rsidRDefault="0078105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61440F8" w14:textId="3F9FD7F4" w:rsidR="00781059" w:rsidRDefault="0071679F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20D27FC" w14:textId="2D675E3C" w:rsidR="00781059" w:rsidRDefault="00781059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71679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DC3C9BC" w14:textId="2AEADD57" w:rsidR="00781059" w:rsidRDefault="006E27F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Cleveland Clin </w:t>
            </w: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Fdn</w:t>
            </w:r>
            <w:proofErr w:type="spellEnd"/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B1F0D4F" w14:textId="4FF8880C" w:rsidR="00781059" w:rsidRDefault="006E27F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26397" w14:paraId="62C34834" w14:textId="77777777" w:rsidTr="00326397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84212F" w14:textId="469514E1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ank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3FE0F9" w14:textId="7D7D4785" w:rsidR="00326397" w:rsidRDefault="00326397" w:rsidP="00326397">
            <w:pPr>
              <w:jc w:val="center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Related researches in nearly 10 year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705324" w14:textId="4A74A546" w:rsidR="00326397" w:rsidRDefault="00326397" w:rsidP="00326397">
            <w:pPr>
              <w:jc w:val="center"/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igh reference and hotspot papers</w:t>
            </w:r>
          </w:p>
        </w:tc>
        <w:tc>
          <w:tcPr>
            <w:tcW w:w="9791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C4A8AFF" w14:textId="760119B4" w:rsidR="00326397" w:rsidRDefault="00326397" w:rsidP="00326397">
            <w:pPr>
              <w:jc w:val="center"/>
            </w:pP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Researc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 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recisi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iagnosis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anagement</w:t>
            </w:r>
          </w:p>
        </w:tc>
      </w:tr>
      <w:tr w:rsidR="00326397" w14:paraId="24980A2C" w14:textId="77777777" w:rsidTr="00326397">
        <w:trPr>
          <w:jc w:val="center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B5DE7C" w14:textId="77777777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742534F4" w14:textId="0A60C5F5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ted Journal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526D62DC" w14:textId="3D970885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49767341" w14:textId="662E98DA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ted Journal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60305C94" w14:textId="24AAC86D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3A5C7D0C" w14:textId="4A546C9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093602B0" w14:textId="23D7308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7811DECB" w14:textId="035C0633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609D0F2D" w14:textId="7C6685B3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045C0DE3" w14:textId="0424268E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5A8D7D74" w14:textId="79E7D93E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center"/>
          </w:tcPr>
          <w:p w14:paraId="0112A9A1" w14:textId="2AF0F907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ted Journal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44023AD6" w14:textId="798E4F9D" w:rsidR="00326397" w:rsidRDefault="00326397" w:rsidP="00326397">
            <w:pPr>
              <w:jc w:val="left"/>
            </w:pPr>
            <w:r w:rsidRPr="002D43ED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</w:tr>
      <w:tr w:rsidR="00326397" w14:paraId="49CA712E" w14:textId="77777777" w:rsidTr="00326397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442C0D" w14:textId="4AB4EAF4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45ABE4D" w14:textId="72DF1801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astroenterology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8433FB3" w14:textId="73A8C862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7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6EFAAEA" w14:textId="4DC2A052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astroenterology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37CBAA1" w14:textId="5B3AEF5C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310BAB6" w14:textId="45A1B39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LAUDIO FIOCCHI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3D7944A" w14:textId="6773CC05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006088E5" w14:textId="0347ADA5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2705A8A" w14:textId="6FDD4105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7B4E0D17" w14:textId="161451DC" w:rsidR="00326397" w:rsidRDefault="00326397" w:rsidP="00326397">
            <w:pPr>
              <w:jc w:val="left"/>
            </w:pP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Katholieke</w:t>
            </w:r>
            <w:proofErr w:type="spellEnd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 Univ Leuven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C5912F6" w14:textId="249524D6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00395118" w14:textId="32E8AC6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astroenterology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31E8C496" w14:textId="2329F8B4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326397" w14:paraId="32CDF3CF" w14:textId="77777777" w:rsidTr="00326397">
        <w:trPr>
          <w:jc w:val="center"/>
        </w:trPr>
        <w:tc>
          <w:tcPr>
            <w:tcW w:w="709" w:type="dxa"/>
            <w:vAlign w:val="center"/>
          </w:tcPr>
          <w:p w14:paraId="63173F34" w14:textId="19A67E51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2" w:type="dxa"/>
            <w:vAlign w:val="center"/>
          </w:tcPr>
          <w:p w14:paraId="0DE09ED0" w14:textId="2D1C58B4" w:rsidR="00326397" w:rsidRDefault="00326397" w:rsidP="00326397">
            <w:pPr>
              <w:jc w:val="left"/>
            </w:pPr>
            <w:r w:rsidRPr="00262693">
              <w:rPr>
                <w:rFonts w:ascii="Times New Roman" w:hAnsi="Times New Roman" w:cs="Times New Roman"/>
                <w:sz w:val="15"/>
                <w:szCs w:val="15"/>
              </w:rPr>
              <w:t>American journal of gastroenterology</w:t>
            </w:r>
          </w:p>
        </w:tc>
        <w:tc>
          <w:tcPr>
            <w:tcW w:w="1024" w:type="dxa"/>
            <w:vAlign w:val="center"/>
          </w:tcPr>
          <w:p w14:paraId="7D393AC5" w14:textId="3383CA08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08</w:t>
            </w:r>
          </w:p>
        </w:tc>
        <w:tc>
          <w:tcPr>
            <w:tcW w:w="1308" w:type="dxa"/>
            <w:vAlign w:val="center"/>
          </w:tcPr>
          <w:p w14:paraId="17909406" w14:textId="4A997DFB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ut</w:t>
            </w:r>
          </w:p>
        </w:tc>
        <w:tc>
          <w:tcPr>
            <w:tcW w:w="1024" w:type="dxa"/>
            <w:vAlign w:val="center"/>
          </w:tcPr>
          <w:p w14:paraId="208B78C8" w14:textId="3F47FB8E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629" w:type="dxa"/>
            <w:vAlign w:val="center"/>
          </w:tcPr>
          <w:p w14:paraId="21A558E4" w14:textId="6066DB0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ERARD HONIG</w:t>
            </w:r>
          </w:p>
        </w:tc>
        <w:tc>
          <w:tcPr>
            <w:tcW w:w="1024" w:type="dxa"/>
            <w:vAlign w:val="center"/>
          </w:tcPr>
          <w:p w14:paraId="5F4FDA33" w14:textId="64EE1F2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1572B949" w14:textId="08B2FD4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024" w:type="dxa"/>
            <w:vAlign w:val="center"/>
          </w:tcPr>
          <w:p w14:paraId="6D3AE86E" w14:textId="55AAACC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308" w:type="dxa"/>
            <w:vAlign w:val="center"/>
          </w:tcPr>
          <w:p w14:paraId="07F3A5AC" w14:textId="0FB46741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leveland Clin</w:t>
            </w:r>
          </w:p>
        </w:tc>
        <w:tc>
          <w:tcPr>
            <w:tcW w:w="1024" w:type="dxa"/>
            <w:vAlign w:val="center"/>
          </w:tcPr>
          <w:p w14:paraId="29276591" w14:textId="16E9EB3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58" w:type="dxa"/>
            <w:vAlign w:val="center"/>
          </w:tcPr>
          <w:p w14:paraId="67703A59" w14:textId="1C36E7B6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ut</w:t>
            </w:r>
          </w:p>
        </w:tc>
        <w:tc>
          <w:tcPr>
            <w:tcW w:w="1024" w:type="dxa"/>
            <w:vAlign w:val="center"/>
          </w:tcPr>
          <w:p w14:paraId="577B5DE5" w14:textId="0163EE30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</w:tr>
      <w:tr w:rsidR="00326397" w14:paraId="6310AFE1" w14:textId="77777777" w:rsidTr="00326397">
        <w:trPr>
          <w:jc w:val="center"/>
        </w:trPr>
        <w:tc>
          <w:tcPr>
            <w:tcW w:w="709" w:type="dxa"/>
            <w:vAlign w:val="center"/>
          </w:tcPr>
          <w:p w14:paraId="6E74D931" w14:textId="23489D94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2" w:type="dxa"/>
            <w:vAlign w:val="center"/>
          </w:tcPr>
          <w:p w14:paraId="13BD2E6E" w14:textId="61EA6A2C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Gut</w:t>
            </w:r>
          </w:p>
        </w:tc>
        <w:tc>
          <w:tcPr>
            <w:tcW w:w="1024" w:type="dxa"/>
            <w:vAlign w:val="center"/>
          </w:tcPr>
          <w:p w14:paraId="5BAAEEBA" w14:textId="78F80EF2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24</w:t>
            </w:r>
          </w:p>
        </w:tc>
        <w:tc>
          <w:tcPr>
            <w:tcW w:w="1308" w:type="dxa"/>
            <w:vAlign w:val="center"/>
          </w:tcPr>
          <w:p w14:paraId="47953B53" w14:textId="297F5615" w:rsidR="00326397" w:rsidRDefault="00326397" w:rsidP="00326397">
            <w:pPr>
              <w:jc w:val="left"/>
            </w:pPr>
            <w:r w:rsidRPr="00262693">
              <w:rPr>
                <w:rFonts w:ascii="Times New Roman" w:hAnsi="Times New Roman" w:cs="Times New Roman"/>
                <w:sz w:val="15"/>
                <w:szCs w:val="15"/>
              </w:rPr>
              <w:t>American journal of gastroenterology</w:t>
            </w:r>
          </w:p>
        </w:tc>
        <w:tc>
          <w:tcPr>
            <w:tcW w:w="1024" w:type="dxa"/>
            <w:vAlign w:val="center"/>
          </w:tcPr>
          <w:p w14:paraId="4311AC41" w14:textId="067DF727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629" w:type="dxa"/>
            <w:vAlign w:val="center"/>
          </w:tcPr>
          <w:p w14:paraId="180A0FEF" w14:textId="1E2E9D3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SCI WORKSHOP STEERING COMM CA</w:t>
            </w:r>
          </w:p>
        </w:tc>
        <w:tc>
          <w:tcPr>
            <w:tcW w:w="1024" w:type="dxa"/>
            <w:vAlign w:val="center"/>
          </w:tcPr>
          <w:p w14:paraId="551200E4" w14:textId="7D525D0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2EB90618" w14:textId="26F1D5E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1024" w:type="dxa"/>
            <w:vAlign w:val="center"/>
          </w:tcPr>
          <w:p w14:paraId="0B2B8357" w14:textId="26A7E3D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08" w:type="dxa"/>
            <w:vAlign w:val="center"/>
          </w:tcPr>
          <w:p w14:paraId="1F5A520F" w14:textId="11DCC90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Athos </w:t>
            </w: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Therapeut</w:t>
            </w:r>
            <w:proofErr w:type="spellEnd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 Inc</w:t>
            </w:r>
          </w:p>
        </w:tc>
        <w:tc>
          <w:tcPr>
            <w:tcW w:w="1024" w:type="dxa"/>
            <w:vAlign w:val="center"/>
          </w:tcPr>
          <w:p w14:paraId="670ADECA" w14:textId="5E182F0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2711E751" w14:textId="71B55C56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1024" w:type="dxa"/>
            <w:vAlign w:val="center"/>
          </w:tcPr>
          <w:p w14:paraId="74E3D288" w14:textId="55A4323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</w:tr>
      <w:tr w:rsidR="00326397" w14:paraId="312526F8" w14:textId="77777777" w:rsidTr="00326397">
        <w:trPr>
          <w:jc w:val="center"/>
        </w:trPr>
        <w:tc>
          <w:tcPr>
            <w:tcW w:w="709" w:type="dxa"/>
            <w:vAlign w:val="center"/>
          </w:tcPr>
          <w:p w14:paraId="428B4439" w14:textId="22A349C0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32" w:type="dxa"/>
            <w:vAlign w:val="center"/>
          </w:tcPr>
          <w:p w14:paraId="73C52249" w14:textId="5F624882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1024" w:type="dxa"/>
            <w:vAlign w:val="center"/>
          </w:tcPr>
          <w:p w14:paraId="6CC133B7" w14:textId="588480F6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43</w:t>
            </w:r>
          </w:p>
        </w:tc>
        <w:tc>
          <w:tcPr>
            <w:tcW w:w="1308" w:type="dxa"/>
            <w:vAlign w:val="center"/>
          </w:tcPr>
          <w:p w14:paraId="4AE9F495" w14:textId="75790F24" w:rsidR="00326397" w:rsidRDefault="00215F79" w:rsidP="00326397">
            <w:pPr>
              <w:jc w:val="left"/>
            </w:pPr>
            <w:r w:rsidRPr="00262693">
              <w:rPr>
                <w:rFonts w:ascii="Times New Roman" w:hAnsi="Times New Roman" w:cs="Times New Roman"/>
                <w:sz w:val="15"/>
                <w:szCs w:val="15"/>
              </w:rPr>
              <w:t xml:space="preserve">New England Journal of </w:t>
            </w:r>
            <w:r w:rsidRPr="0026269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edicine</w:t>
            </w:r>
          </w:p>
        </w:tc>
        <w:tc>
          <w:tcPr>
            <w:tcW w:w="1024" w:type="dxa"/>
            <w:vAlign w:val="center"/>
          </w:tcPr>
          <w:p w14:paraId="0C58D0C6" w14:textId="64E407F4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</w:t>
            </w:r>
            <w:r w:rsidR="00326397" w:rsidRPr="00E133D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629" w:type="dxa"/>
            <w:vAlign w:val="center"/>
          </w:tcPr>
          <w:p w14:paraId="464DEAD6" w14:textId="5BC901F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NDRES HURTADOLORENZO</w:t>
            </w:r>
          </w:p>
        </w:tc>
        <w:tc>
          <w:tcPr>
            <w:tcW w:w="1024" w:type="dxa"/>
            <w:vAlign w:val="center"/>
          </w:tcPr>
          <w:p w14:paraId="3636E258" w14:textId="495DEC00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72961232" w14:textId="60D06566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024" w:type="dxa"/>
            <w:vAlign w:val="center"/>
          </w:tcPr>
          <w:p w14:paraId="02450C44" w14:textId="35CED5B1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08" w:type="dxa"/>
            <w:vAlign w:val="center"/>
          </w:tcPr>
          <w:p w14:paraId="2DF4492C" w14:textId="5AE8C6C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Groningen</w:t>
            </w:r>
          </w:p>
        </w:tc>
        <w:tc>
          <w:tcPr>
            <w:tcW w:w="1024" w:type="dxa"/>
            <w:vAlign w:val="center"/>
          </w:tcPr>
          <w:p w14:paraId="0FA7E6DF" w14:textId="2F1DEA0D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3750A0E0" w14:textId="17279824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American journal of </w:t>
            </w:r>
            <w:r w:rsidRPr="00E133D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astroenterology</w:t>
            </w:r>
          </w:p>
        </w:tc>
        <w:tc>
          <w:tcPr>
            <w:tcW w:w="1024" w:type="dxa"/>
            <w:vAlign w:val="center"/>
          </w:tcPr>
          <w:p w14:paraId="2B387D21" w14:textId="650451F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9</w:t>
            </w:r>
          </w:p>
        </w:tc>
      </w:tr>
      <w:tr w:rsidR="00326397" w14:paraId="659EC82F" w14:textId="77777777" w:rsidTr="00326397">
        <w:trPr>
          <w:jc w:val="center"/>
        </w:trPr>
        <w:tc>
          <w:tcPr>
            <w:tcW w:w="709" w:type="dxa"/>
            <w:vAlign w:val="center"/>
          </w:tcPr>
          <w:p w14:paraId="7954B29C" w14:textId="6D510BA3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32" w:type="dxa"/>
            <w:vAlign w:val="center"/>
          </w:tcPr>
          <w:p w14:paraId="4155058E" w14:textId="6E54401F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World journal of gastroenterology </w:t>
            </w:r>
          </w:p>
        </w:tc>
        <w:tc>
          <w:tcPr>
            <w:tcW w:w="1024" w:type="dxa"/>
            <w:vAlign w:val="center"/>
          </w:tcPr>
          <w:p w14:paraId="75C2EE3A" w14:textId="312CCE8A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16</w:t>
            </w:r>
          </w:p>
        </w:tc>
        <w:tc>
          <w:tcPr>
            <w:tcW w:w="1308" w:type="dxa"/>
            <w:vAlign w:val="center"/>
          </w:tcPr>
          <w:p w14:paraId="523A1883" w14:textId="17D6D860" w:rsidR="00326397" w:rsidRDefault="00215F7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Lancet</w:t>
            </w:r>
          </w:p>
        </w:tc>
        <w:tc>
          <w:tcPr>
            <w:tcW w:w="1024" w:type="dxa"/>
            <w:vAlign w:val="center"/>
          </w:tcPr>
          <w:p w14:paraId="19CB33BB" w14:textId="62E3171B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629" w:type="dxa"/>
            <w:vAlign w:val="center"/>
          </w:tcPr>
          <w:p w14:paraId="238C541E" w14:textId="3333927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LAIN STINTZI</w:t>
            </w:r>
          </w:p>
        </w:tc>
        <w:tc>
          <w:tcPr>
            <w:tcW w:w="1024" w:type="dxa"/>
            <w:vAlign w:val="center"/>
          </w:tcPr>
          <w:p w14:paraId="5983CBCD" w14:textId="5C86D09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302E6D90" w14:textId="29A8CBF1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024" w:type="dxa"/>
            <w:vAlign w:val="center"/>
          </w:tcPr>
          <w:p w14:paraId="002DEAFC" w14:textId="4BA4A08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08" w:type="dxa"/>
            <w:vAlign w:val="center"/>
          </w:tcPr>
          <w:p w14:paraId="7C9C6577" w14:textId="05AE91C4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Chicago</w:t>
            </w:r>
          </w:p>
        </w:tc>
        <w:tc>
          <w:tcPr>
            <w:tcW w:w="1024" w:type="dxa"/>
            <w:vAlign w:val="center"/>
          </w:tcPr>
          <w:p w14:paraId="16ED6E9C" w14:textId="151ACD5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2DB91996" w14:textId="71C9C6CC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limentary pharmacology therapeutics</w:t>
            </w:r>
          </w:p>
        </w:tc>
        <w:tc>
          <w:tcPr>
            <w:tcW w:w="1024" w:type="dxa"/>
            <w:vAlign w:val="center"/>
          </w:tcPr>
          <w:p w14:paraId="31174AD6" w14:textId="64DC7E4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326397" w14:paraId="6C8FA265" w14:textId="77777777" w:rsidTr="00326397">
        <w:trPr>
          <w:jc w:val="center"/>
        </w:trPr>
        <w:tc>
          <w:tcPr>
            <w:tcW w:w="709" w:type="dxa"/>
            <w:vAlign w:val="center"/>
          </w:tcPr>
          <w:p w14:paraId="3017C1B0" w14:textId="59385197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center"/>
          </w:tcPr>
          <w:p w14:paraId="1A6E42A0" w14:textId="1EFC3F8E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Journal of Crohn’s colitis</w:t>
            </w:r>
          </w:p>
        </w:tc>
        <w:tc>
          <w:tcPr>
            <w:tcW w:w="1024" w:type="dxa"/>
            <w:vAlign w:val="center"/>
          </w:tcPr>
          <w:p w14:paraId="12FEA4C2" w14:textId="4E1EDFA2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23</w:t>
            </w:r>
          </w:p>
        </w:tc>
        <w:tc>
          <w:tcPr>
            <w:tcW w:w="1308" w:type="dxa"/>
            <w:vAlign w:val="center"/>
          </w:tcPr>
          <w:p w14:paraId="4E035588" w14:textId="2F1A1CFD" w:rsidR="00326397" w:rsidRDefault="00215F7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1024" w:type="dxa"/>
            <w:vAlign w:val="center"/>
          </w:tcPr>
          <w:p w14:paraId="70F51EF1" w14:textId="1907B474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629" w:type="dxa"/>
            <w:vAlign w:val="center"/>
          </w:tcPr>
          <w:p w14:paraId="06B0E9E8" w14:textId="3AFD509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ABRIELE DRAGONI</w:t>
            </w:r>
          </w:p>
        </w:tc>
        <w:tc>
          <w:tcPr>
            <w:tcW w:w="1024" w:type="dxa"/>
            <w:vAlign w:val="center"/>
          </w:tcPr>
          <w:p w14:paraId="4C0A218D" w14:textId="230A07AD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3BB607DF" w14:textId="4043705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1024" w:type="dxa"/>
            <w:vAlign w:val="center"/>
          </w:tcPr>
          <w:p w14:paraId="5158D432" w14:textId="7639CA97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08" w:type="dxa"/>
            <w:vAlign w:val="center"/>
          </w:tcPr>
          <w:p w14:paraId="57D1685D" w14:textId="221DEEE7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 xml:space="preserve">Hosp Univ </w:t>
            </w:r>
            <w:proofErr w:type="spellStart"/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Princesa</w:t>
            </w:r>
            <w:proofErr w:type="spellEnd"/>
          </w:p>
        </w:tc>
        <w:tc>
          <w:tcPr>
            <w:tcW w:w="1024" w:type="dxa"/>
            <w:vAlign w:val="center"/>
          </w:tcPr>
          <w:p w14:paraId="179DAEB3" w14:textId="7162EB0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1743C69F" w14:textId="79E5B23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Journal of Crohn’s colitis</w:t>
            </w:r>
          </w:p>
        </w:tc>
        <w:tc>
          <w:tcPr>
            <w:tcW w:w="1024" w:type="dxa"/>
            <w:vAlign w:val="center"/>
          </w:tcPr>
          <w:p w14:paraId="1E278114" w14:textId="7BF330A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326397" w14:paraId="0352E6B6" w14:textId="77777777" w:rsidTr="00326397">
        <w:trPr>
          <w:jc w:val="center"/>
        </w:trPr>
        <w:tc>
          <w:tcPr>
            <w:tcW w:w="709" w:type="dxa"/>
            <w:vAlign w:val="center"/>
          </w:tcPr>
          <w:p w14:paraId="5D55FD7E" w14:textId="609F04EA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32" w:type="dxa"/>
            <w:vAlign w:val="center"/>
          </w:tcPr>
          <w:p w14:paraId="46EAADE7" w14:textId="11763AC6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Alimentary pharmacology therapeutics</w:t>
            </w:r>
          </w:p>
        </w:tc>
        <w:tc>
          <w:tcPr>
            <w:tcW w:w="1024" w:type="dxa"/>
            <w:vAlign w:val="center"/>
          </w:tcPr>
          <w:p w14:paraId="341E5CAC" w14:textId="7FB96723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56</w:t>
            </w:r>
          </w:p>
        </w:tc>
        <w:tc>
          <w:tcPr>
            <w:tcW w:w="1308" w:type="dxa"/>
            <w:vAlign w:val="center"/>
          </w:tcPr>
          <w:p w14:paraId="0BD5FF97" w14:textId="2FA02F5B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Clinical gastroenterology and hepatology</w:t>
            </w:r>
          </w:p>
        </w:tc>
        <w:tc>
          <w:tcPr>
            <w:tcW w:w="1024" w:type="dxa"/>
            <w:vAlign w:val="center"/>
          </w:tcPr>
          <w:p w14:paraId="2BBAF3D0" w14:textId="5D44FF0D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629" w:type="dxa"/>
            <w:vAlign w:val="center"/>
          </w:tcPr>
          <w:p w14:paraId="3E282FA1" w14:textId="52D5489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DIMITRIOS ILIOPOULOS</w:t>
            </w:r>
          </w:p>
        </w:tc>
        <w:tc>
          <w:tcPr>
            <w:tcW w:w="1024" w:type="dxa"/>
            <w:vAlign w:val="center"/>
          </w:tcPr>
          <w:p w14:paraId="26B80EC1" w14:textId="5B4FCE4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vAlign w:val="center"/>
          </w:tcPr>
          <w:p w14:paraId="7E1ABEBA" w14:textId="7AE081CD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BELGIUM</w:t>
            </w:r>
          </w:p>
        </w:tc>
        <w:tc>
          <w:tcPr>
            <w:tcW w:w="1024" w:type="dxa"/>
            <w:vAlign w:val="center"/>
          </w:tcPr>
          <w:p w14:paraId="6313E3BF" w14:textId="11E0904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08" w:type="dxa"/>
            <w:vAlign w:val="center"/>
          </w:tcPr>
          <w:p w14:paraId="0D151219" w14:textId="6F0BE8E7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Karolinska Inst</w:t>
            </w:r>
          </w:p>
        </w:tc>
        <w:tc>
          <w:tcPr>
            <w:tcW w:w="1024" w:type="dxa"/>
            <w:vAlign w:val="center"/>
          </w:tcPr>
          <w:p w14:paraId="7C63F849" w14:textId="36F2E273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2238F2FF" w14:textId="3B9DC7D7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Lancet</w:t>
            </w:r>
          </w:p>
        </w:tc>
        <w:tc>
          <w:tcPr>
            <w:tcW w:w="1024" w:type="dxa"/>
            <w:vAlign w:val="center"/>
          </w:tcPr>
          <w:p w14:paraId="7DCED874" w14:textId="2F0848DD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</w:tr>
      <w:tr w:rsidR="00326397" w14:paraId="4B025B7E" w14:textId="77777777" w:rsidTr="00326397">
        <w:trPr>
          <w:jc w:val="center"/>
        </w:trPr>
        <w:tc>
          <w:tcPr>
            <w:tcW w:w="709" w:type="dxa"/>
            <w:vAlign w:val="center"/>
          </w:tcPr>
          <w:p w14:paraId="1E697E4E" w14:textId="4F8C76E6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32" w:type="dxa"/>
            <w:vAlign w:val="center"/>
          </w:tcPr>
          <w:p w14:paraId="501F33EE" w14:textId="06B6A62D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Lancet </w:t>
            </w:r>
          </w:p>
        </w:tc>
        <w:tc>
          <w:tcPr>
            <w:tcW w:w="1024" w:type="dxa"/>
            <w:vAlign w:val="center"/>
          </w:tcPr>
          <w:p w14:paraId="581807C7" w14:textId="2811B496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12</w:t>
            </w:r>
          </w:p>
        </w:tc>
        <w:tc>
          <w:tcPr>
            <w:tcW w:w="1308" w:type="dxa"/>
            <w:vAlign w:val="center"/>
          </w:tcPr>
          <w:p w14:paraId="2CEF40B9" w14:textId="182D391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limentary pharmacology therapeutics</w:t>
            </w:r>
          </w:p>
        </w:tc>
        <w:tc>
          <w:tcPr>
            <w:tcW w:w="1024" w:type="dxa"/>
            <w:vAlign w:val="center"/>
          </w:tcPr>
          <w:p w14:paraId="7192D478" w14:textId="5AACAB87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629" w:type="dxa"/>
            <w:vAlign w:val="center"/>
          </w:tcPr>
          <w:p w14:paraId="28EDE293" w14:textId="1FA8934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LISA A BOARDMAN</w:t>
            </w:r>
          </w:p>
        </w:tc>
        <w:tc>
          <w:tcPr>
            <w:tcW w:w="1024" w:type="dxa"/>
            <w:vAlign w:val="center"/>
          </w:tcPr>
          <w:p w14:paraId="4919F94B" w14:textId="21276B81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vAlign w:val="center"/>
          </w:tcPr>
          <w:p w14:paraId="047D8E90" w14:textId="1EE62B6C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1024" w:type="dxa"/>
            <w:vAlign w:val="center"/>
          </w:tcPr>
          <w:p w14:paraId="5FD2D565" w14:textId="7F1C994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08" w:type="dxa"/>
            <w:vAlign w:val="center"/>
          </w:tcPr>
          <w:p w14:paraId="36516E8A" w14:textId="07326C0E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Harvard Univ</w:t>
            </w:r>
          </w:p>
        </w:tc>
        <w:tc>
          <w:tcPr>
            <w:tcW w:w="1024" w:type="dxa"/>
            <w:vAlign w:val="center"/>
          </w:tcPr>
          <w:p w14:paraId="6D0A7EB8" w14:textId="34680E6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46AC49D6" w14:textId="6BE0243E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Clinical gastroenterology and hepatology</w:t>
            </w:r>
          </w:p>
        </w:tc>
        <w:tc>
          <w:tcPr>
            <w:tcW w:w="1024" w:type="dxa"/>
            <w:vAlign w:val="center"/>
          </w:tcPr>
          <w:p w14:paraId="5A996D48" w14:textId="10DB5630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</w:tr>
      <w:tr w:rsidR="00326397" w14:paraId="535A04C6" w14:textId="77777777" w:rsidTr="00326397">
        <w:trPr>
          <w:jc w:val="center"/>
        </w:trPr>
        <w:tc>
          <w:tcPr>
            <w:tcW w:w="709" w:type="dxa"/>
            <w:vAlign w:val="center"/>
          </w:tcPr>
          <w:p w14:paraId="347CBFAD" w14:textId="5ABA32FD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32" w:type="dxa"/>
            <w:vAlign w:val="center"/>
          </w:tcPr>
          <w:p w14:paraId="30D20D97" w14:textId="4A49A6B9" w:rsidR="00326397" w:rsidRDefault="00326397" w:rsidP="00326397">
            <w:pPr>
              <w:jc w:val="left"/>
            </w:pPr>
            <w:r w:rsidRPr="00BB374A">
              <w:rPr>
                <w:rFonts w:ascii="Times New Roman" w:hAnsi="Times New Roman" w:cs="Times New Roman"/>
                <w:sz w:val="15"/>
                <w:szCs w:val="15"/>
              </w:rPr>
              <w:t>New England Journal of Medicine</w:t>
            </w:r>
          </w:p>
        </w:tc>
        <w:tc>
          <w:tcPr>
            <w:tcW w:w="1024" w:type="dxa"/>
            <w:vAlign w:val="center"/>
          </w:tcPr>
          <w:p w14:paraId="0560271C" w14:textId="068DE4F2" w:rsidR="00326397" w:rsidRDefault="00326397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82</w:t>
            </w:r>
          </w:p>
        </w:tc>
        <w:tc>
          <w:tcPr>
            <w:tcW w:w="1308" w:type="dxa"/>
            <w:vAlign w:val="center"/>
          </w:tcPr>
          <w:p w14:paraId="54C91B10" w14:textId="7A84259F" w:rsidR="00326397" w:rsidRDefault="00215F7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 xml:space="preserve">Scandinavian journal of gastroenterology </w:t>
            </w:r>
          </w:p>
        </w:tc>
        <w:tc>
          <w:tcPr>
            <w:tcW w:w="1024" w:type="dxa"/>
            <w:vAlign w:val="center"/>
          </w:tcPr>
          <w:p w14:paraId="42201000" w14:textId="4EABBF2C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629" w:type="dxa"/>
            <w:vAlign w:val="center"/>
          </w:tcPr>
          <w:p w14:paraId="6312AC03" w14:textId="005403BE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JEROEN JANSEN</w:t>
            </w:r>
          </w:p>
        </w:tc>
        <w:tc>
          <w:tcPr>
            <w:tcW w:w="1024" w:type="dxa"/>
            <w:vAlign w:val="center"/>
          </w:tcPr>
          <w:p w14:paraId="5E5DCB06" w14:textId="32203544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vAlign w:val="center"/>
          </w:tcPr>
          <w:p w14:paraId="4F42A083" w14:textId="16FD83E6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SWEDEN</w:t>
            </w:r>
          </w:p>
        </w:tc>
        <w:tc>
          <w:tcPr>
            <w:tcW w:w="1024" w:type="dxa"/>
            <w:vAlign w:val="center"/>
          </w:tcPr>
          <w:p w14:paraId="4A149AAE" w14:textId="16B9D969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08" w:type="dxa"/>
            <w:vAlign w:val="center"/>
          </w:tcPr>
          <w:p w14:paraId="137EDDEE" w14:textId="72D6563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Univ Florence</w:t>
            </w:r>
          </w:p>
        </w:tc>
        <w:tc>
          <w:tcPr>
            <w:tcW w:w="1024" w:type="dxa"/>
            <w:vAlign w:val="center"/>
          </w:tcPr>
          <w:p w14:paraId="0514A957" w14:textId="23B6DB0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04B112BA" w14:textId="4986260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New England Journal of Medicine</w:t>
            </w:r>
          </w:p>
        </w:tc>
        <w:tc>
          <w:tcPr>
            <w:tcW w:w="1024" w:type="dxa"/>
            <w:vAlign w:val="center"/>
          </w:tcPr>
          <w:p w14:paraId="18280BD1" w14:textId="3A6EF740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</w:tr>
      <w:tr w:rsidR="00326397" w14:paraId="7E41D9B0" w14:textId="77777777" w:rsidTr="00326397">
        <w:trPr>
          <w:jc w:val="center"/>
        </w:trPr>
        <w:tc>
          <w:tcPr>
            <w:tcW w:w="709" w:type="dxa"/>
            <w:vAlign w:val="center"/>
          </w:tcPr>
          <w:p w14:paraId="3F761472" w14:textId="09902EEE" w:rsidR="00326397" w:rsidRPr="00102E70" w:rsidRDefault="00326397" w:rsidP="00326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E7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02E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2" w:type="dxa"/>
            <w:vAlign w:val="center"/>
          </w:tcPr>
          <w:p w14:paraId="2FFB1E33" w14:textId="40AAE95C" w:rsidR="00326397" w:rsidRDefault="00326397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Clinical gastroenterology and hepatology</w:t>
            </w:r>
          </w:p>
        </w:tc>
        <w:tc>
          <w:tcPr>
            <w:tcW w:w="1024" w:type="dxa"/>
            <w:vAlign w:val="center"/>
          </w:tcPr>
          <w:p w14:paraId="4FC25AA0" w14:textId="612EF5F7" w:rsidR="00326397" w:rsidRDefault="00326397" w:rsidP="00326397">
            <w:pPr>
              <w:jc w:val="left"/>
            </w:pPr>
            <w:r>
              <w:rPr>
                <w:rFonts w:hint="eastAsia"/>
              </w:rPr>
              <w:t>4</w:t>
            </w:r>
            <w:r>
              <w:t>001</w:t>
            </w:r>
          </w:p>
        </w:tc>
        <w:tc>
          <w:tcPr>
            <w:tcW w:w="1308" w:type="dxa"/>
            <w:vAlign w:val="center"/>
          </w:tcPr>
          <w:p w14:paraId="6E1B8CA1" w14:textId="3AA44FD4" w:rsidR="00326397" w:rsidRDefault="00215F79" w:rsidP="00326397">
            <w:pPr>
              <w:jc w:val="left"/>
            </w:pPr>
            <w:r w:rsidRPr="004E6D81">
              <w:rPr>
                <w:rFonts w:ascii="Times New Roman" w:hAnsi="Times New Roman" w:cs="Times New Roman"/>
                <w:sz w:val="15"/>
                <w:szCs w:val="15"/>
              </w:rPr>
              <w:t>Journal of Crohn’s colitis</w:t>
            </w:r>
          </w:p>
        </w:tc>
        <w:tc>
          <w:tcPr>
            <w:tcW w:w="1024" w:type="dxa"/>
            <w:vAlign w:val="center"/>
          </w:tcPr>
          <w:p w14:paraId="31EEFAE5" w14:textId="7C2BCBB9" w:rsidR="00326397" w:rsidRDefault="00215F79" w:rsidP="00326397">
            <w:pPr>
              <w:jc w:val="left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629" w:type="dxa"/>
            <w:vAlign w:val="center"/>
          </w:tcPr>
          <w:p w14:paraId="381BE727" w14:textId="18A82FB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GIULIA RODA</w:t>
            </w:r>
          </w:p>
        </w:tc>
        <w:tc>
          <w:tcPr>
            <w:tcW w:w="1024" w:type="dxa"/>
            <w:vAlign w:val="center"/>
          </w:tcPr>
          <w:p w14:paraId="217F9358" w14:textId="073C838A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vAlign w:val="center"/>
          </w:tcPr>
          <w:p w14:paraId="36445815" w14:textId="38FE0518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NORWAY</w:t>
            </w:r>
          </w:p>
        </w:tc>
        <w:tc>
          <w:tcPr>
            <w:tcW w:w="1024" w:type="dxa"/>
            <w:vAlign w:val="center"/>
          </w:tcPr>
          <w:p w14:paraId="76F3F18C" w14:textId="04164A3B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08" w:type="dxa"/>
            <w:vAlign w:val="center"/>
          </w:tcPr>
          <w:p w14:paraId="0786727C" w14:textId="662A6B1C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Karolinska Univ Hosp</w:t>
            </w:r>
          </w:p>
        </w:tc>
        <w:tc>
          <w:tcPr>
            <w:tcW w:w="1024" w:type="dxa"/>
            <w:vAlign w:val="center"/>
          </w:tcPr>
          <w:p w14:paraId="4BE2C4CE" w14:textId="045BFB6D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8" w:type="dxa"/>
            <w:vAlign w:val="center"/>
          </w:tcPr>
          <w:p w14:paraId="55A4F0CC" w14:textId="4E101802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World journal of gastroenterology</w:t>
            </w:r>
          </w:p>
        </w:tc>
        <w:tc>
          <w:tcPr>
            <w:tcW w:w="1024" w:type="dxa"/>
            <w:vAlign w:val="center"/>
          </w:tcPr>
          <w:p w14:paraId="33B69368" w14:textId="5A75E2AF" w:rsidR="00326397" w:rsidRDefault="00326397" w:rsidP="00326397">
            <w:pPr>
              <w:jc w:val="left"/>
            </w:pPr>
            <w:r w:rsidRPr="00E133DF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</w:tbl>
    <w:p w14:paraId="3023484E" w14:textId="77777777" w:rsidR="00902B26" w:rsidRDefault="00902B26" w:rsidP="00326397">
      <w:pPr>
        <w:jc w:val="left"/>
      </w:pPr>
    </w:p>
    <w:sectPr w:rsidR="00902B26" w:rsidSect="00F23D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70239" w14:textId="77777777" w:rsidR="00A9118A" w:rsidRDefault="00A9118A" w:rsidP="00EA52BD">
      <w:r>
        <w:separator/>
      </w:r>
    </w:p>
  </w:endnote>
  <w:endnote w:type="continuationSeparator" w:id="0">
    <w:p w14:paraId="63799DB9" w14:textId="77777777" w:rsidR="00A9118A" w:rsidRDefault="00A9118A" w:rsidP="00EA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5A6BC" w14:textId="77777777" w:rsidR="00A9118A" w:rsidRDefault="00A9118A" w:rsidP="00EA52BD">
      <w:r>
        <w:separator/>
      </w:r>
    </w:p>
  </w:footnote>
  <w:footnote w:type="continuationSeparator" w:id="0">
    <w:p w14:paraId="32F59965" w14:textId="77777777" w:rsidR="00A9118A" w:rsidRDefault="00A9118A" w:rsidP="00EA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93"/>
    <w:rsid w:val="00037B97"/>
    <w:rsid w:val="00102E70"/>
    <w:rsid w:val="00175892"/>
    <w:rsid w:val="002020AC"/>
    <w:rsid w:val="00215F79"/>
    <w:rsid w:val="002210F5"/>
    <w:rsid w:val="00253EC8"/>
    <w:rsid w:val="00262693"/>
    <w:rsid w:val="00276A0C"/>
    <w:rsid w:val="002805E3"/>
    <w:rsid w:val="002B320E"/>
    <w:rsid w:val="002B4728"/>
    <w:rsid w:val="002D43ED"/>
    <w:rsid w:val="002E6531"/>
    <w:rsid w:val="00326397"/>
    <w:rsid w:val="003A473B"/>
    <w:rsid w:val="00401CAB"/>
    <w:rsid w:val="00466B97"/>
    <w:rsid w:val="004A03EC"/>
    <w:rsid w:val="004E4D34"/>
    <w:rsid w:val="004E6D81"/>
    <w:rsid w:val="004F13A0"/>
    <w:rsid w:val="00602093"/>
    <w:rsid w:val="006E27F7"/>
    <w:rsid w:val="006F52D0"/>
    <w:rsid w:val="0071679F"/>
    <w:rsid w:val="00722C2E"/>
    <w:rsid w:val="00750464"/>
    <w:rsid w:val="00781059"/>
    <w:rsid w:val="007B5E92"/>
    <w:rsid w:val="007D0FAD"/>
    <w:rsid w:val="00831962"/>
    <w:rsid w:val="0083253A"/>
    <w:rsid w:val="00902B26"/>
    <w:rsid w:val="00986996"/>
    <w:rsid w:val="00994EA3"/>
    <w:rsid w:val="009D1B68"/>
    <w:rsid w:val="00A117DB"/>
    <w:rsid w:val="00A63AFC"/>
    <w:rsid w:val="00A9118A"/>
    <w:rsid w:val="00B866AA"/>
    <w:rsid w:val="00BB374A"/>
    <w:rsid w:val="00C03275"/>
    <w:rsid w:val="00C512D6"/>
    <w:rsid w:val="00D26DDE"/>
    <w:rsid w:val="00D65268"/>
    <w:rsid w:val="00D7323B"/>
    <w:rsid w:val="00DB0252"/>
    <w:rsid w:val="00DC24B5"/>
    <w:rsid w:val="00E133DF"/>
    <w:rsid w:val="00E26355"/>
    <w:rsid w:val="00E9166F"/>
    <w:rsid w:val="00EA52BD"/>
    <w:rsid w:val="00EE39FD"/>
    <w:rsid w:val="00F23D09"/>
    <w:rsid w:val="00F3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ED117"/>
  <w15:chartTrackingRefBased/>
  <w15:docId w15:val="{7DD077E4-DD44-49A1-BA5F-867D6ADD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2BD"/>
    <w:rPr>
      <w:sz w:val="18"/>
      <w:szCs w:val="18"/>
    </w:rPr>
  </w:style>
  <w:style w:type="table" w:styleId="a7">
    <w:name w:val="Table Grid"/>
    <w:basedOn w:val="a1"/>
    <w:uiPriority w:val="39"/>
    <w:rsid w:val="00EA5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5550D-97C7-4818-A748-307CF0C1E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15</cp:revision>
  <dcterms:created xsi:type="dcterms:W3CDTF">2021-12-11T13:27:00Z</dcterms:created>
  <dcterms:modified xsi:type="dcterms:W3CDTF">2022-05-01T18:48:00Z</dcterms:modified>
</cp:coreProperties>
</file>